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D7FA9" w14:textId="77777777" w:rsidR="00037BE3" w:rsidRDefault="00D60E2F">
      <w:pPr>
        <w:pStyle w:val="H2"/>
      </w:pPr>
      <w:r>
        <w:t>OSATS (Objective Structured Assessment of Technical Skills)</w:t>
      </w:r>
    </w:p>
    <w:p w14:paraId="128BF5BC" w14:textId="77777777" w:rsidR="00037BE3" w:rsidRDefault="00037BE3"/>
    <w:p w14:paraId="1E5EE439" w14:textId="526D3A09" w:rsidR="00037BE3" w:rsidRDefault="00D60E2F">
      <w:pPr>
        <w:keepNext/>
      </w:pPr>
      <w:r>
        <w:t xml:space="preserve">OSATS (Objective Structured Assessment of Technical Skills)  </w:t>
      </w:r>
      <w:r>
        <w:br/>
        <w:t>is a structured method used to evaluate practical surgical skills in a standardized and objective way.</w:t>
      </w:r>
    </w:p>
    <w:p w14:paraId="396617A7" w14:textId="77777777" w:rsidR="00037BE3" w:rsidRDefault="00D60E2F">
      <w:pPr>
        <w:pStyle w:val="ListParagraph"/>
        <w:keepNext/>
        <w:numPr>
          <w:ilvl w:val="0"/>
          <w:numId w:val="4"/>
        </w:numPr>
      </w:pPr>
      <w:r>
        <w:t>Student/Trainee: __________________________________________________</w:t>
      </w:r>
    </w:p>
    <w:p w14:paraId="1CA63D4F" w14:textId="77777777" w:rsidR="00037BE3" w:rsidRDefault="00D60E2F">
      <w:pPr>
        <w:pStyle w:val="ListParagraph"/>
        <w:keepNext/>
        <w:numPr>
          <w:ilvl w:val="0"/>
          <w:numId w:val="4"/>
        </w:numPr>
      </w:pPr>
      <w:r>
        <w:t>Supervisor:  __________________________________________________</w:t>
      </w:r>
    </w:p>
    <w:p w14:paraId="308AB8CC" w14:textId="77777777" w:rsidR="00037BE3" w:rsidRDefault="00D60E2F">
      <w:pPr>
        <w:pStyle w:val="ListParagraph"/>
        <w:keepNext/>
        <w:numPr>
          <w:ilvl w:val="0"/>
          <w:numId w:val="4"/>
        </w:numPr>
      </w:pPr>
      <w:r>
        <w:t>Date: __________________________________________________</w:t>
      </w:r>
    </w:p>
    <w:p w14:paraId="54E02D52" w14:textId="77777777" w:rsidR="00037BE3" w:rsidRDefault="00037BE3"/>
    <w:p w14:paraId="37377A02" w14:textId="77777777" w:rsidR="00037BE3" w:rsidRDefault="00037BE3">
      <w:pPr>
        <w:pStyle w:val="QuestionSeparator"/>
      </w:pPr>
    </w:p>
    <w:p w14:paraId="34E6CA1D" w14:textId="6EA43972" w:rsidR="00037BE3" w:rsidRDefault="00D60E2F">
      <w:pPr>
        <w:keepNext/>
      </w:pPr>
      <w:r>
        <w:t xml:space="preserve">GLOBAL RATING SCALE OF OPERATIVE PERFORMANCE  </w:t>
      </w:r>
      <w:r>
        <w:br/>
        <w:t>Please write the number corresponding to the candidate’s performance for each category irrespective of training level.</w:t>
      </w:r>
    </w:p>
    <w:p w14:paraId="14E47BA7" w14:textId="77777777" w:rsidR="00037BE3" w:rsidRDefault="00037BE3"/>
    <w:p w14:paraId="1C68633A" w14:textId="77777777" w:rsidR="00037BE3" w:rsidRDefault="00037BE3">
      <w:pPr>
        <w:pStyle w:val="QuestionSeparator"/>
      </w:pPr>
    </w:p>
    <w:p w14:paraId="6BB36C54" w14:textId="77777777" w:rsidR="00037BE3" w:rsidRDefault="00037BE3"/>
    <w:p w14:paraId="5D4FBE90" w14:textId="4AE467A4" w:rsidR="00037BE3" w:rsidRDefault="00D60E2F">
      <w:pPr>
        <w:keepNext/>
      </w:pPr>
      <w:r>
        <w:t>Skill #1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18"/>
        <w:gridCol w:w="1515"/>
        <w:gridCol w:w="1188"/>
        <w:gridCol w:w="1429"/>
        <w:gridCol w:w="1188"/>
        <w:gridCol w:w="1502"/>
        <w:gridCol w:w="1220"/>
      </w:tblGrid>
      <w:tr w:rsidR="00037BE3" w14:paraId="042443BF" w14:textId="77777777" w:rsidTr="00037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74E7174" w14:textId="77777777" w:rsidR="00037BE3" w:rsidRDefault="00037BE3">
            <w:pPr>
              <w:keepNext/>
            </w:pPr>
          </w:p>
        </w:tc>
        <w:tc>
          <w:tcPr>
            <w:tcW w:w="1368" w:type="dxa"/>
          </w:tcPr>
          <w:p w14:paraId="7763527E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1  </w:t>
            </w:r>
            <w:r>
              <w:br/>
              <w:t xml:space="preserve">Frequently used unnecessary force on tissue or caused damage by inappropriate use of instruments. </w:t>
            </w:r>
          </w:p>
        </w:tc>
        <w:tc>
          <w:tcPr>
            <w:tcW w:w="1368" w:type="dxa"/>
          </w:tcPr>
          <w:p w14:paraId="3860A66F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68" w:type="dxa"/>
          </w:tcPr>
          <w:p w14:paraId="6EDDB122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3  Handled tissue carefully but occasionally caused inadvertent damage. </w:t>
            </w:r>
          </w:p>
        </w:tc>
        <w:tc>
          <w:tcPr>
            <w:tcW w:w="1368" w:type="dxa"/>
          </w:tcPr>
          <w:p w14:paraId="49E16A20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68" w:type="dxa"/>
          </w:tcPr>
          <w:p w14:paraId="67B1225E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5  Consistently handled tissue appropriately with minimal damage. </w:t>
            </w:r>
          </w:p>
        </w:tc>
        <w:tc>
          <w:tcPr>
            <w:tcW w:w="1368" w:type="dxa"/>
          </w:tcPr>
          <w:p w14:paraId="11805AB3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037BE3" w14:paraId="6B2D0E22" w14:textId="77777777" w:rsidTr="00037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E47AB22" w14:textId="77777777" w:rsidR="00037BE3" w:rsidRDefault="00D60E2F">
            <w:pPr>
              <w:keepNext/>
            </w:pPr>
            <w:r>
              <w:rPr>
                <w:b/>
              </w:rPr>
              <w:t>Respect for Tissue Score</w:t>
            </w:r>
            <w:r>
              <w:t xml:space="preserve"> </w:t>
            </w:r>
          </w:p>
        </w:tc>
        <w:tc>
          <w:tcPr>
            <w:tcW w:w="1368" w:type="dxa"/>
          </w:tcPr>
          <w:p w14:paraId="1E7D32C3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4111C9C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F83683C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F429E49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9BF4437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9A8C8D2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A841321" w14:textId="77777777" w:rsidR="00037BE3" w:rsidRDefault="00037BE3"/>
    <w:p w14:paraId="77DEBEAA" w14:textId="77777777" w:rsidR="00037BE3" w:rsidRDefault="00037BE3"/>
    <w:p w14:paraId="37456C41" w14:textId="77777777" w:rsidR="00037BE3" w:rsidRDefault="00037BE3">
      <w:pPr>
        <w:pStyle w:val="QuestionSeparator"/>
      </w:pPr>
    </w:p>
    <w:p w14:paraId="7D56D40C" w14:textId="77777777" w:rsidR="00037BE3" w:rsidRDefault="00037BE3"/>
    <w:p w14:paraId="0711D9C8" w14:textId="65119D14" w:rsidR="00037BE3" w:rsidRDefault="00D60E2F">
      <w:pPr>
        <w:keepNext/>
      </w:pPr>
      <w:r>
        <w:lastRenderedPageBreak/>
        <w:t>Skill #2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299"/>
        <w:gridCol w:w="1478"/>
        <w:gridCol w:w="1197"/>
        <w:gridCol w:w="1612"/>
        <w:gridCol w:w="1197"/>
        <w:gridCol w:w="1349"/>
        <w:gridCol w:w="1228"/>
      </w:tblGrid>
      <w:tr w:rsidR="00037BE3" w14:paraId="2EF7598A" w14:textId="77777777" w:rsidTr="00037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2DC863A" w14:textId="77777777" w:rsidR="00037BE3" w:rsidRDefault="00037BE3">
            <w:pPr>
              <w:keepNext/>
            </w:pPr>
          </w:p>
        </w:tc>
        <w:tc>
          <w:tcPr>
            <w:tcW w:w="1368" w:type="dxa"/>
          </w:tcPr>
          <w:p w14:paraId="71163E3A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1  </w:t>
            </w:r>
            <w:r>
              <w:br/>
              <w:t>Made many unnecessary moves.</w:t>
            </w:r>
          </w:p>
        </w:tc>
        <w:tc>
          <w:tcPr>
            <w:tcW w:w="1368" w:type="dxa"/>
          </w:tcPr>
          <w:p w14:paraId="7D5E2B21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68" w:type="dxa"/>
          </w:tcPr>
          <w:p w14:paraId="20A99F21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3  Demonstrated efficient time/motion but included some unnecessary moves. </w:t>
            </w:r>
          </w:p>
        </w:tc>
        <w:tc>
          <w:tcPr>
            <w:tcW w:w="1368" w:type="dxa"/>
          </w:tcPr>
          <w:p w14:paraId="264A7E7F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68" w:type="dxa"/>
          </w:tcPr>
          <w:p w14:paraId="12E388E2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5  Showed clear economy of movement and maximum efficiency. </w:t>
            </w:r>
          </w:p>
        </w:tc>
        <w:tc>
          <w:tcPr>
            <w:tcW w:w="1368" w:type="dxa"/>
          </w:tcPr>
          <w:p w14:paraId="3E07092A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037BE3" w14:paraId="08EEAC60" w14:textId="77777777" w:rsidTr="00037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232CF55" w14:textId="77777777" w:rsidR="00037BE3" w:rsidRDefault="00D60E2F">
            <w:pPr>
              <w:keepNext/>
            </w:pPr>
            <w:r>
              <w:rPr>
                <w:b/>
              </w:rPr>
              <w:t>Time and Motion</w:t>
            </w:r>
            <w:r>
              <w:t xml:space="preserve"> </w:t>
            </w:r>
          </w:p>
        </w:tc>
        <w:tc>
          <w:tcPr>
            <w:tcW w:w="1368" w:type="dxa"/>
          </w:tcPr>
          <w:p w14:paraId="5248E5AA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19F9947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2C80F8F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009C7D4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243D2A1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EF43052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757A66E" w14:textId="77777777" w:rsidR="00037BE3" w:rsidRDefault="00037BE3"/>
    <w:p w14:paraId="0898B5B6" w14:textId="77777777" w:rsidR="00037BE3" w:rsidRDefault="00037BE3"/>
    <w:p w14:paraId="657FC23C" w14:textId="77777777" w:rsidR="00037BE3" w:rsidRDefault="00037BE3">
      <w:pPr>
        <w:pStyle w:val="QuestionSeparator"/>
      </w:pPr>
    </w:p>
    <w:p w14:paraId="714B5DB2" w14:textId="77777777" w:rsidR="00037BE3" w:rsidRDefault="00037BE3"/>
    <w:p w14:paraId="73567710" w14:textId="10C9D80D" w:rsidR="00037BE3" w:rsidRDefault="00D60E2F">
      <w:pPr>
        <w:keepNext/>
      </w:pPr>
      <w:r>
        <w:t>Skill #3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68"/>
        <w:gridCol w:w="1515"/>
        <w:gridCol w:w="1062"/>
        <w:gridCol w:w="1612"/>
        <w:gridCol w:w="1062"/>
        <w:gridCol w:w="1624"/>
        <w:gridCol w:w="1117"/>
      </w:tblGrid>
      <w:tr w:rsidR="00037BE3" w14:paraId="12FEFEE3" w14:textId="77777777" w:rsidTr="00037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7229553" w14:textId="77777777" w:rsidR="00037BE3" w:rsidRDefault="00037BE3">
            <w:pPr>
              <w:keepNext/>
            </w:pPr>
          </w:p>
        </w:tc>
        <w:tc>
          <w:tcPr>
            <w:tcW w:w="1368" w:type="dxa"/>
          </w:tcPr>
          <w:p w14:paraId="64C77C5F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1  </w:t>
            </w:r>
            <w:r>
              <w:br/>
              <w:t xml:space="preserve">Repeatedly made tentative or awkward moves with instruments due to inappropriate use. </w:t>
            </w:r>
          </w:p>
        </w:tc>
        <w:tc>
          <w:tcPr>
            <w:tcW w:w="1368" w:type="dxa"/>
          </w:tcPr>
          <w:p w14:paraId="53FB45F1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68" w:type="dxa"/>
          </w:tcPr>
          <w:p w14:paraId="69B70AEF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3  Demonstrated competent use of instruments but occasionally appeared stiff or awkward. </w:t>
            </w:r>
          </w:p>
        </w:tc>
        <w:tc>
          <w:tcPr>
            <w:tcW w:w="1368" w:type="dxa"/>
          </w:tcPr>
          <w:p w14:paraId="2E2B719B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68" w:type="dxa"/>
          </w:tcPr>
          <w:p w14:paraId="53B207AC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5  Made fluid moves with instruments and showed no awkwardness. </w:t>
            </w:r>
          </w:p>
        </w:tc>
        <w:tc>
          <w:tcPr>
            <w:tcW w:w="1368" w:type="dxa"/>
          </w:tcPr>
          <w:p w14:paraId="6FDD2C72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037BE3" w14:paraId="59976C42" w14:textId="77777777" w:rsidTr="00037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B850C7A" w14:textId="77777777" w:rsidR="00037BE3" w:rsidRDefault="00D60E2F">
            <w:pPr>
              <w:keepNext/>
            </w:pPr>
            <w:r>
              <w:rPr>
                <w:b/>
              </w:rPr>
              <w:t>Instrument Handling</w:t>
            </w:r>
            <w:r>
              <w:t xml:space="preserve"> </w:t>
            </w:r>
          </w:p>
        </w:tc>
        <w:tc>
          <w:tcPr>
            <w:tcW w:w="1368" w:type="dxa"/>
          </w:tcPr>
          <w:p w14:paraId="1A3C7F23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DE61AE3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FA240A5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E96CD0A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A44BCF7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A1242BE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120F5C6" w14:textId="77777777" w:rsidR="00037BE3" w:rsidRDefault="00037BE3"/>
    <w:p w14:paraId="08815F96" w14:textId="77777777" w:rsidR="00037BE3" w:rsidRDefault="00037BE3"/>
    <w:p w14:paraId="663CA8E0" w14:textId="77777777" w:rsidR="00037BE3" w:rsidRDefault="00037BE3">
      <w:pPr>
        <w:pStyle w:val="QuestionSeparator"/>
      </w:pPr>
    </w:p>
    <w:p w14:paraId="402779BC" w14:textId="77777777" w:rsidR="00037BE3" w:rsidRDefault="00037BE3"/>
    <w:p w14:paraId="4575EB67" w14:textId="517EDD25" w:rsidR="00037BE3" w:rsidRDefault="00D60E2F">
      <w:pPr>
        <w:keepNext/>
      </w:pPr>
      <w:r>
        <w:lastRenderedPageBreak/>
        <w:t>Skill #4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54"/>
        <w:gridCol w:w="1354"/>
        <w:gridCol w:w="1226"/>
        <w:gridCol w:w="1612"/>
        <w:gridCol w:w="1226"/>
        <w:gridCol w:w="1337"/>
        <w:gridCol w:w="1251"/>
      </w:tblGrid>
      <w:tr w:rsidR="00037BE3" w14:paraId="3919C75B" w14:textId="77777777" w:rsidTr="00037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7D49A8B" w14:textId="77777777" w:rsidR="00037BE3" w:rsidRDefault="00037BE3">
            <w:pPr>
              <w:keepNext/>
            </w:pPr>
          </w:p>
        </w:tc>
        <w:tc>
          <w:tcPr>
            <w:tcW w:w="1368" w:type="dxa"/>
          </w:tcPr>
          <w:p w14:paraId="1239B551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1  </w:t>
            </w:r>
            <w:r>
              <w:br/>
              <w:t xml:space="preserve">Frequently stopped operating and seemed unsure of the next move. </w:t>
            </w:r>
          </w:p>
        </w:tc>
        <w:tc>
          <w:tcPr>
            <w:tcW w:w="1368" w:type="dxa"/>
          </w:tcPr>
          <w:p w14:paraId="4AEDB0B4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68" w:type="dxa"/>
          </w:tcPr>
          <w:p w14:paraId="1BA0BFC9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3  Demonstrated some forward planning with reasonable progression of the procedure. </w:t>
            </w:r>
          </w:p>
        </w:tc>
        <w:tc>
          <w:tcPr>
            <w:tcW w:w="1368" w:type="dxa"/>
          </w:tcPr>
          <w:p w14:paraId="00EA460F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68" w:type="dxa"/>
          </w:tcPr>
          <w:p w14:paraId="368E5E3A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5  Clearly planned the course of the operation with an effortless flow from one move to the next. </w:t>
            </w:r>
          </w:p>
        </w:tc>
        <w:tc>
          <w:tcPr>
            <w:tcW w:w="1368" w:type="dxa"/>
          </w:tcPr>
          <w:p w14:paraId="0EC1BA6E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037BE3" w14:paraId="670ED5E3" w14:textId="77777777" w:rsidTr="00037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2D01CD25" w14:textId="77777777" w:rsidR="00037BE3" w:rsidRDefault="00D60E2F">
            <w:pPr>
              <w:keepNext/>
            </w:pPr>
            <w:r>
              <w:rPr>
                <w:b/>
              </w:rPr>
              <w:t>Flow of Operation</w:t>
            </w:r>
            <w:r>
              <w:t xml:space="preserve"> </w:t>
            </w:r>
          </w:p>
        </w:tc>
        <w:tc>
          <w:tcPr>
            <w:tcW w:w="1368" w:type="dxa"/>
          </w:tcPr>
          <w:p w14:paraId="3927CB2D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6AA42CE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CD1C14A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5F0EF4D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7193862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D94F885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F3061EC" w14:textId="77777777" w:rsidR="00037BE3" w:rsidRDefault="00037BE3"/>
    <w:p w14:paraId="3E296942" w14:textId="77777777" w:rsidR="00037BE3" w:rsidRDefault="00037BE3"/>
    <w:p w14:paraId="55B7F09A" w14:textId="77777777" w:rsidR="00037BE3" w:rsidRDefault="00037BE3">
      <w:pPr>
        <w:pStyle w:val="QuestionSeparator"/>
      </w:pPr>
    </w:p>
    <w:p w14:paraId="0C9625CE" w14:textId="77777777" w:rsidR="00037BE3" w:rsidRDefault="00037BE3"/>
    <w:p w14:paraId="77350BDA" w14:textId="3131988A" w:rsidR="00037BE3" w:rsidRDefault="00D60E2F">
      <w:pPr>
        <w:keepNext/>
      </w:pPr>
      <w:r>
        <w:t>Skill #5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405"/>
        <w:gridCol w:w="1612"/>
        <w:gridCol w:w="1119"/>
        <w:gridCol w:w="1329"/>
        <w:gridCol w:w="1119"/>
        <w:gridCol w:w="1612"/>
        <w:gridCol w:w="1164"/>
      </w:tblGrid>
      <w:tr w:rsidR="00037BE3" w14:paraId="515E8E8F" w14:textId="77777777" w:rsidTr="00037B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91496FE" w14:textId="77777777" w:rsidR="00037BE3" w:rsidRDefault="00037BE3">
            <w:pPr>
              <w:keepNext/>
            </w:pPr>
          </w:p>
        </w:tc>
        <w:tc>
          <w:tcPr>
            <w:tcW w:w="1368" w:type="dxa"/>
          </w:tcPr>
          <w:p w14:paraId="35F15E39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1  </w:t>
            </w:r>
            <w:r>
              <w:br/>
              <w:t xml:space="preserve">Demonstrated deficient knowledge and needed specific instruction at most steps. </w:t>
            </w:r>
          </w:p>
        </w:tc>
        <w:tc>
          <w:tcPr>
            <w:tcW w:w="1368" w:type="dxa"/>
          </w:tcPr>
          <w:p w14:paraId="07B88348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68" w:type="dxa"/>
          </w:tcPr>
          <w:p w14:paraId="4C911B13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3  Knew all important steps of the operation. </w:t>
            </w:r>
          </w:p>
        </w:tc>
        <w:tc>
          <w:tcPr>
            <w:tcW w:w="1368" w:type="dxa"/>
          </w:tcPr>
          <w:p w14:paraId="75C89166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368" w:type="dxa"/>
          </w:tcPr>
          <w:p w14:paraId="2A7EECAB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br/>
              <w:t xml:space="preserve">5  Demonstrated familiarity with all aspects of the operation. </w:t>
            </w:r>
          </w:p>
        </w:tc>
        <w:tc>
          <w:tcPr>
            <w:tcW w:w="1368" w:type="dxa"/>
          </w:tcPr>
          <w:p w14:paraId="624A2446" w14:textId="77777777" w:rsidR="00037BE3" w:rsidRDefault="00D60E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</w:t>
            </w:r>
          </w:p>
        </w:tc>
      </w:tr>
      <w:tr w:rsidR="00037BE3" w14:paraId="3DD63DAC" w14:textId="77777777" w:rsidTr="00037B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38FEAD4" w14:textId="77777777" w:rsidR="00037BE3" w:rsidRDefault="00D60E2F">
            <w:pPr>
              <w:keepNext/>
            </w:pPr>
            <w:r>
              <w:rPr>
                <w:b/>
              </w:rPr>
              <w:t>Knowledge of Specific Procedure</w:t>
            </w:r>
            <w:r>
              <w:t xml:space="preserve"> </w:t>
            </w:r>
          </w:p>
        </w:tc>
        <w:tc>
          <w:tcPr>
            <w:tcW w:w="1368" w:type="dxa"/>
          </w:tcPr>
          <w:p w14:paraId="3330898E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819CB73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09EE3D4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A9708D2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F3A1ABB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3206BD8" w14:textId="77777777" w:rsidR="00037BE3" w:rsidRDefault="00037BE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F08C13B" w14:textId="77777777" w:rsidR="00037BE3" w:rsidRDefault="00037BE3"/>
    <w:p w14:paraId="6DE9D4CA" w14:textId="77777777" w:rsidR="00037BE3" w:rsidRDefault="00037BE3"/>
    <w:p w14:paraId="3E9539DA" w14:textId="77777777" w:rsidR="00037BE3" w:rsidRDefault="00037BE3">
      <w:pPr>
        <w:pStyle w:val="QuestionSeparator"/>
      </w:pPr>
    </w:p>
    <w:p w14:paraId="7DD92C65" w14:textId="77777777" w:rsidR="00037BE3" w:rsidRDefault="00037BE3"/>
    <w:p w14:paraId="32A46E28" w14:textId="77777777" w:rsidR="00037BE3" w:rsidRDefault="00037BE3"/>
    <w:p w14:paraId="6922BE1C" w14:textId="77777777" w:rsidR="00037BE3" w:rsidRDefault="00037BE3"/>
    <w:p w14:paraId="74E4203F" w14:textId="77777777" w:rsidR="00037BE3" w:rsidRDefault="00037BE3">
      <w:pPr>
        <w:pStyle w:val="QuestionSeparator"/>
      </w:pPr>
    </w:p>
    <w:p w14:paraId="55B27F74" w14:textId="0A012169" w:rsidR="00037BE3" w:rsidRDefault="00D60E2F">
      <w:pPr>
        <w:keepNext/>
      </w:pPr>
      <w:r>
        <w:t>Comments from the Supervising Surgeon:</w:t>
      </w:r>
    </w:p>
    <w:p w14:paraId="3BD07443" w14:textId="77777777" w:rsidR="00037BE3" w:rsidRDefault="00D60E2F">
      <w:pPr>
        <w:pStyle w:val="TextEntryLine"/>
        <w:ind w:firstLine="400"/>
      </w:pPr>
      <w:r>
        <w:t>________________________________________________________________</w:t>
      </w:r>
    </w:p>
    <w:p w14:paraId="0AF7C36A" w14:textId="77777777" w:rsidR="00037BE3" w:rsidRDefault="00037BE3"/>
    <w:sectPr w:rsidR="00037BE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58A15" w14:textId="77777777" w:rsidR="00FD2F4A" w:rsidRDefault="00FD2F4A">
      <w:pPr>
        <w:spacing w:line="240" w:lineRule="auto"/>
      </w:pPr>
      <w:r>
        <w:separator/>
      </w:r>
    </w:p>
  </w:endnote>
  <w:endnote w:type="continuationSeparator" w:id="0">
    <w:p w14:paraId="3A0DD49D" w14:textId="77777777" w:rsidR="00FD2F4A" w:rsidRDefault="00FD2F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F43723" w14:textId="77777777" w:rsidR="00EB001B" w:rsidRDefault="00D60E2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EF40133" w14:textId="77777777" w:rsidR="00EB001B" w:rsidRDefault="00FD2F4A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66628" w14:textId="77777777" w:rsidR="00EB001B" w:rsidRDefault="00D60E2F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E39CBB1" w14:textId="77777777" w:rsidR="00EB001B" w:rsidRDefault="00FD2F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0E89C" w14:textId="77777777" w:rsidR="00FD2F4A" w:rsidRDefault="00FD2F4A">
      <w:pPr>
        <w:spacing w:line="240" w:lineRule="auto"/>
      </w:pPr>
      <w:r>
        <w:separator/>
      </w:r>
    </w:p>
  </w:footnote>
  <w:footnote w:type="continuationSeparator" w:id="0">
    <w:p w14:paraId="72598C5C" w14:textId="77777777" w:rsidR="00FD2F4A" w:rsidRDefault="00FD2F4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AE6C7" w14:textId="77777777" w:rsidR="00D234A8" w:rsidRDefault="00D60E2F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37BE3"/>
    <w:rsid w:val="006460EC"/>
    <w:rsid w:val="00B70267"/>
    <w:rsid w:val="00D00872"/>
    <w:rsid w:val="00D234A8"/>
    <w:rsid w:val="00D60E2F"/>
    <w:rsid w:val="00F22B15"/>
    <w:rsid w:val="00FD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AEFAD"/>
  <w15:docId w15:val="{B7F13818-6A67-461A-B749-46375CBFB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0</Words>
  <Characters>1769</Characters>
  <Application>Microsoft Office Word</Application>
  <DocSecurity>0</DocSecurity>
  <Lines>14</Lines>
  <Paragraphs>4</Paragraphs>
  <ScaleCrop>false</ScaleCrop>
  <Company>Qualtrics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SATS (Objective Structured Assessment of Technical Skills)</dc:title>
  <dc:subject/>
  <dc:creator>Qualtrics</dc:creator>
  <cp:keywords/>
  <dc:description/>
  <cp:lastModifiedBy>Guillermo Arcega Castillo</cp:lastModifiedBy>
  <cp:revision>3</cp:revision>
  <dcterms:created xsi:type="dcterms:W3CDTF">2025-10-07T16:46:00Z</dcterms:created>
  <dcterms:modified xsi:type="dcterms:W3CDTF">2026-01-22T21:03:00Z</dcterms:modified>
</cp:coreProperties>
</file>